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2C6" w:rsidRPr="00AA0EC0" w:rsidRDefault="00453159" w:rsidP="004132C6">
      <w:pPr>
        <w:rPr>
          <w:rStyle w:val="fontstyle01"/>
          <w:rFonts w:ascii="Times New Roman" w:hAnsi="Times New Roman" w:cs="Times New Roman"/>
          <w:b w:val="0"/>
        </w:rPr>
      </w:pPr>
      <w:r w:rsidRPr="00AA0EC0">
        <w:rPr>
          <w:rStyle w:val="fontstyle01"/>
          <w:rFonts w:ascii="Times New Roman" w:hAnsi="Times New Roman" w:cs="Times New Roman"/>
        </w:rPr>
        <w:t xml:space="preserve">Supplementary </w:t>
      </w:r>
      <w:r w:rsidR="00EF6882" w:rsidRPr="00AA0EC0">
        <w:rPr>
          <w:rStyle w:val="fontstyle01"/>
          <w:rFonts w:ascii="Times New Roman" w:hAnsi="Times New Roman" w:cs="Times New Roman"/>
        </w:rPr>
        <w:t xml:space="preserve">Table </w:t>
      </w:r>
      <w:r w:rsidRPr="00AA0EC0">
        <w:rPr>
          <w:rStyle w:val="fontstyle01"/>
          <w:rFonts w:ascii="Times New Roman" w:hAnsi="Times New Roman" w:cs="Times New Roman"/>
        </w:rPr>
        <w:t>2</w:t>
      </w:r>
      <w:r w:rsidR="004132C6" w:rsidRPr="00AA0EC0">
        <w:rPr>
          <w:rStyle w:val="fontstyle01"/>
          <w:rFonts w:ascii="Times New Roman" w:hAnsi="Times New Roman" w:cs="Times New Roman"/>
        </w:rPr>
        <w:t xml:space="preserve">. </w:t>
      </w:r>
      <w:r w:rsidR="004132C6" w:rsidRPr="00AA0EC0">
        <w:rPr>
          <w:rStyle w:val="fontstyle01"/>
          <w:rFonts w:ascii="Times New Roman" w:hAnsi="Times New Roman" w:cs="Times New Roman"/>
          <w:b w:val="0"/>
        </w:rPr>
        <w:t>Therm</w:t>
      </w:r>
      <w:r w:rsidR="00770D3F">
        <w:rPr>
          <w:rStyle w:val="fontstyle01"/>
          <w:rFonts w:ascii="Times New Roman" w:hAnsi="Times New Roman" w:cs="Times New Roman"/>
          <w:b w:val="0"/>
        </w:rPr>
        <w:t>al cyclic conditions used for q</w:t>
      </w:r>
      <w:bookmarkStart w:id="0" w:name="_GoBack"/>
      <w:bookmarkEnd w:id="0"/>
      <w:r w:rsidR="004132C6" w:rsidRPr="00AA0EC0">
        <w:rPr>
          <w:rStyle w:val="fontstyle01"/>
          <w:rFonts w:ascii="Times New Roman" w:hAnsi="Times New Roman" w:cs="Times New Roman"/>
          <w:b w:val="0"/>
        </w:rPr>
        <w:t>PCR analysis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1875"/>
        <w:gridCol w:w="1875"/>
      </w:tblGrid>
      <w:tr w:rsidR="004132C6" w:rsidRPr="00AA0EC0" w:rsidTr="00AA0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:rsidR="004132C6" w:rsidRPr="00AA0EC0" w:rsidRDefault="004132C6" w:rsidP="001F6A3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 xml:space="preserve">Initial denaturation </w:t>
            </w:r>
          </w:p>
        </w:tc>
        <w:tc>
          <w:tcPr>
            <w:tcW w:w="1875" w:type="dxa"/>
            <w:tcBorders>
              <w:right w:val="single" w:sz="4" w:space="0" w:color="auto"/>
            </w:tcBorders>
            <w:hideMark/>
          </w:tcPr>
          <w:p w:rsidR="004132C6" w:rsidRPr="00AA0EC0" w:rsidRDefault="004132C6" w:rsidP="001F6A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95°C for 10 min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A0EC0" w:rsidRDefault="00AA0EC0" w:rsidP="001F6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AA0EC0" w:rsidRDefault="00AA0EC0" w:rsidP="001F6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4132C6" w:rsidRPr="00AA0EC0" w:rsidRDefault="004132C6" w:rsidP="001F6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 cycles</w:t>
            </w:r>
          </w:p>
          <w:p w:rsidR="004132C6" w:rsidRPr="00AA0EC0" w:rsidRDefault="004132C6" w:rsidP="001F6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lang w:eastAsia="en-IN"/>
              </w:rPr>
            </w:pPr>
          </w:p>
        </w:tc>
      </w:tr>
      <w:tr w:rsidR="004132C6" w:rsidRPr="00AA0EC0" w:rsidTr="00AA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:rsidR="004132C6" w:rsidRPr="00AA0EC0" w:rsidRDefault="004132C6" w:rsidP="001F6A3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 xml:space="preserve">Denaturation </w:t>
            </w:r>
          </w:p>
        </w:tc>
        <w:tc>
          <w:tcPr>
            <w:tcW w:w="1875" w:type="dxa"/>
            <w:tcBorders>
              <w:right w:val="single" w:sz="4" w:space="0" w:color="auto"/>
            </w:tcBorders>
            <w:hideMark/>
          </w:tcPr>
          <w:p w:rsidR="004132C6" w:rsidRPr="00AA0EC0" w:rsidRDefault="004132C6" w:rsidP="001F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°C for 45 sec</w:t>
            </w:r>
          </w:p>
        </w:tc>
        <w:tc>
          <w:tcPr>
            <w:tcW w:w="18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32C6" w:rsidRPr="00AA0EC0" w:rsidRDefault="004132C6" w:rsidP="001F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4132C6" w:rsidRPr="00AA0EC0" w:rsidTr="00AA0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:rsidR="004132C6" w:rsidRPr="00AA0EC0" w:rsidRDefault="004132C6" w:rsidP="001F6A3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 xml:space="preserve">Annealing </w:t>
            </w:r>
          </w:p>
        </w:tc>
        <w:tc>
          <w:tcPr>
            <w:tcW w:w="1875" w:type="dxa"/>
            <w:tcBorders>
              <w:right w:val="single" w:sz="4" w:space="0" w:color="auto"/>
            </w:tcBorders>
            <w:hideMark/>
          </w:tcPr>
          <w:p w:rsidR="004132C6" w:rsidRPr="00AA0EC0" w:rsidRDefault="004132C6" w:rsidP="001F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°C for 45 sec</w:t>
            </w:r>
          </w:p>
        </w:tc>
        <w:tc>
          <w:tcPr>
            <w:tcW w:w="18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32C6" w:rsidRPr="00AA0EC0" w:rsidRDefault="004132C6" w:rsidP="001F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4132C6" w:rsidRPr="00AA0EC0" w:rsidTr="00AA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:rsidR="004132C6" w:rsidRPr="00AA0EC0" w:rsidRDefault="004132C6" w:rsidP="001F6A3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 xml:space="preserve">Extension </w:t>
            </w:r>
          </w:p>
        </w:tc>
        <w:tc>
          <w:tcPr>
            <w:tcW w:w="1875" w:type="dxa"/>
            <w:tcBorders>
              <w:right w:val="single" w:sz="4" w:space="0" w:color="auto"/>
            </w:tcBorders>
            <w:hideMark/>
          </w:tcPr>
          <w:p w:rsidR="004132C6" w:rsidRPr="00AA0EC0" w:rsidRDefault="004132C6" w:rsidP="001F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°C for 45 sec</w:t>
            </w:r>
          </w:p>
        </w:tc>
        <w:tc>
          <w:tcPr>
            <w:tcW w:w="1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C6" w:rsidRPr="00AA0EC0" w:rsidRDefault="004132C6" w:rsidP="001F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4132C6" w:rsidRDefault="004132C6">
      <w:pPr>
        <w:rPr>
          <w:rFonts w:ascii="Times New Roman" w:hAnsi="Times New Roman" w:cs="Times New Roman"/>
        </w:rPr>
      </w:pPr>
    </w:p>
    <w:p w:rsidR="003C719D" w:rsidRPr="00AA0EC0" w:rsidRDefault="003C719D">
      <w:pPr>
        <w:rPr>
          <w:rFonts w:ascii="Times New Roman" w:hAnsi="Times New Roman" w:cs="Times New Roman"/>
        </w:rPr>
      </w:pPr>
    </w:p>
    <w:sectPr w:rsidR="003C719D" w:rsidRPr="00AA0EC0" w:rsidSect="00885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AD4765"/>
    <w:rsid w:val="001F5A42"/>
    <w:rsid w:val="002F44AD"/>
    <w:rsid w:val="0031063C"/>
    <w:rsid w:val="003C719D"/>
    <w:rsid w:val="004132C6"/>
    <w:rsid w:val="00453159"/>
    <w:rsid w:val="00651E22"/>
    <w:rsid w:val="00770D3F"/>
    <w:rsid w:val="00885BB6"/>
    <w:rsid w:val="008D2D2E"/>
    <w:rsid w:val="00942A19"/>
    <w:rsid w:val="00953BF5"/>
    <w:rsid w:val="00A33062"/>
    <w:rsid w:val="00AA0EC0"/>
    <w:rsid w:val="00AD4765"/>
    <w:rsid w:val="00CC657B"/>
    <w:rsid w:val="00EF6882"/>
    <w:rsid w:val="00FF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D476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AD476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LightShading1">
    <w:name w:val="Light Shading1"/>
    <w:basedOn w:val="TableNormal"/>
    <w:uiPriority w:val="60"/>
    <w:rsid w:val="004132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4132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12</cp:revision>
  <dcterms:created xsi:type="dcterms:W3CDTF">2019-02-13T09:27:00Z</dcterms:created>
  <dcterms:modified xsi:type="dcterms:W3CDTF">2019-08-11T10:53:00Z</dcterms:modified>
</cp:coreProperties>
</file>